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50" w:type="dxa"/>
        <w:jc w:val="center"/>
        <w:tblLook w:val="04A0" w:firstRow="1" w:lastRow="0" w:firstColumn="1" w:lastColumn="0" w:noHBand="0" w:noVBand="1"/>
      </w:tblPr>
      <w:tblGrid>
        <w:gridCol w:w="1846"/>
        <w:gridCol w:w="1650"/>
        <w:gridCol w:w="3078"/>
        <w:gridCol w:w="1143"/>
        <w:gridCol w:w="733"/>
      </w:tblGrid>
      <w:tr w:rsidR="00730396" w:rsidRPr="00730396" w:rsidTr="001F0393">
        <w:trPr>
          <w:trHeight w:val="300"/>
          <w:jc w:val="center"/>
        </w:trPr>
        <w:tc>
          <w:tcPr>
            <w:tcW w:w="8450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 w:rsidR="00235E4B">
              <w:rPr>
                <w:rFonts w:ascii="Times New Roman" w:eastAsia="Times New Roman" w:hAnsi="Times New Roman" w:cs="Times New Roman"/>
                <w:color w:val="000000"/>
              </w:rPr>
              <w:t>S3</w:t>
            </w:r>
            <w:r w:rsidR="001F039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30396">
              <w:rPr>
                <w:rFonts w:ascii="Times New Roman" w:eastAsia="Times New Roman" w:hAnsi="Times New Roman" w:cs="Times New Roman"/>
                <w:color w:val="000000"/>
              </w:rPr>
              <w:t xml:space="preserve"> Multiple rare alleles identified in individ</w:t>
            </w:r>
            <w:r w:rsidR="00235E4B">
              <w:rPr>
                <w:rFonts w:ascii="Times New Roman" w:eastAsia="Times New Roman" w:hAnsi="Times New Roman" w:cs="Times New Roman"/>
                <w:color w:val="000000"/>
              </w:rPr>
              <w:t>ual with end-stage HF</w:t>
            </w: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atient ID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NAfamily</w:t>
            </w:r>
            <w:proofErr w:type="spellEnd"/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0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1863140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-15/16/195/424/49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pty2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9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2018029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-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7a5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2018029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-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7a5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93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349450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nfxl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0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349450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nfxl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349450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nfxl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0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40839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33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thrap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546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40839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33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thrap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440839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33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thrap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1-05_31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04891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ecisb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86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04891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ecisb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3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04891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ecisb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5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04891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ecisb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04891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ecisb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45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190046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85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rune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9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358880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5/16/1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pt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0-027_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58818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85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ab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9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58818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85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ab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58818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85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ab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022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79551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lekhh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06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579551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lekhh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0-027_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6138206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6orf18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0-027_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674737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fbx030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36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6747379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fbx030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63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741106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znf395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67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741106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znf395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45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1747811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etsv6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93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228632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shank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1-04_3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335704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d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87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335704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d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5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335704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d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45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335704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d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4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335704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d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1-05_31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1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5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9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04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0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474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695875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03/107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vps4A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3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716852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let7/98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45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716852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let7/98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BF3E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BF3E5A">
              <w:rPr>
                <w:rFonts w:ascii="Times New Roman" w:eastAsia="Times New Roman" w:hAnsi="Times New Roman" w:cs="Times New Roman"/>
                <w:color w:val="000000"/>
              </w:rPr>
              <w:t>1111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1716852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let7/98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1-05_31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86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87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36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45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0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9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546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2718145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02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cald1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4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5956471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1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ucp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04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054818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29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ngfr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275902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/206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zfp36l2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0-027_2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2011-04_3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BF3E5A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1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193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86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744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546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595817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4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lis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1938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708526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5/16/1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lunc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59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7085264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5/16/1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plunc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135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777297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0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klf1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402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7772971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490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klf13</w:t>
            </w:r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A0222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910169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633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910169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267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910169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30396" w:rsidRPr="00730396" w:rsidTr="00730396">
        <w:trPr>
          <w:trHeight w:val="300"/>
          <w:jc w:val="center"/>
        </w:trPr>
        <w:tc>
          <w:tcPr>
            <w:tcW w:w="1846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G3060</w:t>
            </w:r>
          </w:p>
        </w:tc>
        <w:tc>
          <w:tcPr>
            <w:tcW w:w="1650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s79101693</w:t>
            </w:r>
          </w:p>
        </w:tc>
        <w:tc>
          <w:tcPr>
            <w:tcW w:w="3078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mir129</w:t>
            </w:r>
          </w:p>
        </w:tc>
        <w:tc>
          <w:tcPr>
            <w:tcW w:w="1143" w:type="dxa"/>
            <w:noWrap/>
            <w:hideMark/>
          </w:tcPr>
          <w:p w:rsidR="00730396" w:rsidRPr="00730396" w:rsidRDefault="00730396" w:rsidP="007303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30396">
              <w:rPr>
                <w:rFonts w:ascii="Times New Roman" w:eastAsia="Times New Roman" w:hAnsi="Times New Roman" w:cs="Times New Roman"/>
                <w:color w:val="000000"/>
              </w:rPr>
              <w:t>rpia</w:t>
            </w:r>
            <w:proofErr w:type="spellEnd"/>
          </w:p>
        </w:tc>
        <w:tc>
          <w:tcPr>
            <w:tcW w:w="733" w:type="dxa"/>
            <w:noWrap/>
            <w:hideMark/>
          </w:tcPr>
          <w:p w:rsidR="00730396" w:rsidRPr="00730396" w:rsidRDefault="00730396" w:rsidP="0073039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03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</w:tbl>
    <w:p w:rsidR="00A80E74" w:rsidRDefault="00730396">
      <w:r w:rsidRPr="00730396">
        <w:rPr>
          <w:rFonts w:ascii="Calibri" w:eastAsia="Times New Roman" w:hAnsi="Calibri" w:cs="Times New Roman"/>
          <w:color w:val="000000"/>
        </w:rPr>
        <w:t>*Note that "</w:t>
      </w:r>
      <w:r w:rsidR="007D3026">
        <w:rPr>
          <w:rFonts w:ascii="Times New Roman" w:eastAsia="Times New Roman" w:hAnsi="Times New Roman" w:cs="Times New Roman"/>
          <w:color w:val="000000"/>
        </w:rPr>
        <w:t>11113</w:t>
      </w:r>
      <w:r w:rsidRPr="00730396">
        <w:rPr>
          <w:rFonts w:ascii="Calibri" w:eastAsia="Times New Roman" w:hAnsi="Calibri" w:cs="Times New Roman"/>
          <w:color w:val="000000"/>
        </w:rPr>
        <w:t>" carries a homozygote of two  rare alleles, so only appears once in the  list</w:t>
      </w:r>
    </w:p>
    <w:sectPr w:rsidR="00A80E74" w:rsidSect="00730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396"/>
    <w:rsid w:val="001F0393"/>
    <w:rsid w:val="00235E4B"/>
    <w:rsid w:val="00730396"/>
    <w:rsid w:val="007D3026"/>
    <w:rsid w:val="007E19C2"/>
    <w:rsid w:val="00BF3E5A"/>
    <w:rsid w:val="00CB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8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a Adhikari</dc:creator>
  <cp:lastModifiedBy>Neeta Adhikari</cp:lastModifiedBy>
  <cp:revision>3</cp:revision>
  <dcterms:created xsi:type="dcterms:W3CDTF">2014-06-23T14:38:00Z</dcterms:created>
  <dcterms:modified xsi:type="dcterms:W3CDTF">2014-06-23T15:03:00Z</dcterms:modified>
</cp:coreProperties>
</file>